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B75719" w14:textId="77777777" w:rsidR="000C7C88" w:rsidRDefault="000C7C88" w:rsidP="000C7C88">
      <w:pPr>
        <w:rPr>
          <w:lang w:val="en-US"/>
        </w:rPr>
      </w:pPr>
      <w:r w:rsidRPr="3D6CD666">
        <w:rPr>
          <w:lang w:val="en-US"/>
        </w:rPr>
        <w:t>Supplementary Table 3. Pearson correlation r values and R</w:t>
      </w:r>
      <w:r w:rsidRPr="3D6CD666">
        <w:rPr>
          <w:vertAlign w:val="superscript"/>
          <w:lang w:val="en-US"/>
        </w:rPr>
        <w:t>2</w:t>
      </w:r>
      <w:r w:rsidRPr="3D6CD666">
        <w:rPr>
          <w:lang w:val="en-US"/>
        </w:rPr>
        <w:t xml:space="preserve"> values for each condition plotted in Suppl. Figure 3.</w:t>
      </w:r>
    </w:p>
    <w:p w14:paraId="35952157" w14:textId="77777777" w:rsidR="000C7C88" w:rsidRDefault="000C7C88" w:rsidP="000C7C88">
      <w:pPr>
        <w:rPr>
          <w:lang w:val="en-US"/>
        </w:rPr>
      </w:pPr>
      <w:r>
        <w:rPr>
          <w:noProof/>
        </w:rPr>
        <w:drawing>
          <wp:inline distT="0" distB="0" distL="0" distR="0" wp14:anchorId="1C3DECED" wp14:editId="0EB702DD">
            <wp:extent cx="5932583" cy="2298521"/>
            <wp:effectExtent l="0" t="0" r="0" b="0"/>
            <wp:docPr id="482757847" name="drawing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2757847" name="drawing" descr="A table with numbers and symbol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2583" cy="2298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2CD67B" w14:textId="77777777" w:rsidR="000C7C88" w:rsidRDefault="000C7C88" w:rsidP="000C7C88"/>
    <w:p w14:paraId="142CF84A" w14:textId="77777777" w:rsidR="000C7C88" w:rsidRDefault="000C7C88" w:rsidP="000C7C88">
      <w:pPr>
        <w:jc w:val="both"/>
      </w:pPr>
    </w:p>
    <w:p w14:paraId="2AA82152" w14:textId="77777777" w:rsidR="003A5977" w:rsidRDefault="003A5977"/>
    <w:sectPr w:rsidR="003A59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C88"/>
    <w:rsid w:val="00084D89"/>
    <w:rsid w:val="000C7C88"/>
    <w:rsid w:val="003A5977"/>
    <w:rsid w:val="00460BDB"/>
    <w:rsid w:val="004C4465"/>
    <w:rsid w:val="004D2D88"/>
    <w:rsid w:val="008C5016"/>
    <w:rsid w:val="00AB03F3"/>
    <w:rsid w:val="00D03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D7E7C6"/>
  <w15:chartTrackingRefBased/>
  <w15:docId w15:val="{2CEA13BC-6424-C04D-A88A-9EF79E061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C88"/>
    <w:pPr>
      <w:spacing w:after="0" w:line="276" w:lineRule="auto"/>
    </w:pPr>
    <w:rPr>
      <w:rFonts w:ascii="Arial" w:eastAsia="SimSun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7C8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7C8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7C8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7C8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7C8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7C8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7C8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7C8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7C8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7C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7C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7C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7C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7C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7C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7C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7C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7C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7C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7C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7C8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7C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7C88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7C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7C88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7C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7C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7C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7C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c910@student.ubc.ca</dc:creator>
  <cp:keywords/>
  <dc:description/>
  <cp:lastModifiedBy>lucyc910@student.ubc.ca</cp:lastModifiedBy>
  <cp:revision>1</cp:revision>
  <dcterms:created xsi:type="dcterms:W3CDTF">2026-01-31T06:05:00Z</dcterms:created>
  <dcterms:modified xsi:type="dcterms:W3CDTF">2026-01-31T06:06:00Z</dcterms:modified>
</cp:coreProperties>
</file>